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D48" w:rsidRDefault="00E77D48" w:rsidP="00E77D4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E77D48" w:rsidRDefault="00E77D48" w:rsidP="00E77D4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77D48" w:rsidRPr="00B3193C" w:rsidRDefault="00E77D48" w:rsidP="00E77D4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le 1. Two-way ANOVA showing the effect of PVY-</w:t>
      </w:r>
      <w:proofErr w:type="spellStart"/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ycorrhiza</w:t>
      </w:r>
      <w:proofErr w:type="spellEnd"/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eraction on growth parameters (shoot length and fresh weight, root length and fresh weight) in plantlets of potato cv. </w:t>
      </w:r>
      <w:proofErr w:type="spellStart"/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irol</w:t>
      </w:r>
      <w:proofErr w:type="spellEnd"/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ela-Siatka"/>
        <w:tblW w:w="13858" w:type="dxa"/>
        <w:tblLayout w:type="fixed"/>
        <w:tblCellMar>
          <w:bottom w:w="28" w:type="dxa"/>
        </w:tblCellMar>
        <w:tblLook w:val="04A0"/>
      </w:tblPr>
      <w:tblGrid>
        <w:gridCol w:w="1951"/>
        <w:gridCol w:w="992"/>
        <w:gridCol w:w="709"/>
        <w:gridCol w:w="284"/>
        <w:gridCol w:w="992"/>
        <w:gridCol w:w="992"/>
        <w:gridCol w:w="709"/>
        <w:gridCol w:w="283"/>
        <w:gridCol w:w="993"/>
        <w:gridCol w:w="992"/>
        <w:gridCol w:w="850"/>
        <w:gridCol w:w="142"/>
        <w:gridCol w:w="992"/>
        <w:gridCol w:w="993"/>
        <w:gridCol w:w="850"/>
        <w:gridCol w:w="142"/>
        <w:gridCol w:w="992"/>
      </w:tblGrid>
      <w:tr w:rsidR="00E77D48" w:rsidRPr="00B3193C" w:rsidTr="00B62004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hoot length (mm)</w:t>
            </w:r>
          </w:p>
        </w:tc>
        <w:tc>
          <w:tcPr>
            <w:tcW w:w="297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hoot FW (mg)</w:t>
            </w:r>
          </w:p>
        </w:tc>
        <w:tc>
          <w:tcPr>
            <w:tcW w:w="297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oot length (mm)</w:t>
            </w:r>
          </w:p>
        </w:tc>
        <w:tc>
          <w:tcPr>
            <w:tcW w:w="297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oot FW (mg)</w:t>
            </w:r>
          </w:p>
        </w:tc>
      </w:tr>
      <w:tr w:rsidR="00E77D48" w:rsidRPr="00B3193C" w:rsidTr="00B62004"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outset" w:sz="6" w:space="0" w:color="auto"/>
              <w:right w:val="nil"/>
            </w:tcBorders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S effect</w:t>
            </w:r>
          </w:p>
        </w:tc>
        <w:tc>
          <w:tcPr>
            <w:tcW w:w="993" w:type="dxa"/>
            <w:gridSpan w:val="2"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>
              <w:left w:val="nil"/>
              <w:bottom w:val="outset" w:sz="6" w:space="0" w:color="auto"/>
              <w:right w:val="single" w:sz="4" w:space="0" w:color="auto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outset" w:sz="6" w:space="0" w:color="auto"/>
              <w:right w:val="nil"/>
            </w:tcBorders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S effect</w:t>
            </w:r>
          </w:p>
        </w:tc>
        <w:tc>
          <w:tcPr>
            <w:tcW w:w="992" w:type="dxa"/>
            <w:gridSpan w:val="2"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993" w:type="dxa"/>
            <w:tcBorders>
              <w:left w:val="nil"/>
              <w:bottom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bottom w:val="outset" w:sz="6" w:space="0" w:color="auto"/>
              <w:right w:val="nil"/>
            </w:tcBorders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S effect</w:t>
            </w:r>
          </w:p>
        </w:tc>
        <w:tc>
          <w:tcPr>
            <w:tcW w:w="992" w:type="dxa"/>
            <w:gridSpan w:val="2"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>
              <w:left w:val="nil"/>
              <w:bottom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3" w:type="dxa"/>
            <w:tcBorders>
              <w:bottom w:val="outset" w:sz="6" w:space="0" w:color="auto"/>
              <w:right w:val="nil"/>
            </w:tcBorders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S effect</w:t>
            </w:r>
          </w:p>
        </w:tc>
        <w:tc>
          <w:tcPr>
            <w:tcW w:w="992" w:type="dxa"/>
            <w:gridSpan w:val="2"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E77D48" w:rsidRPr="00B3193C" w:rsidTr="00B62004">
        <w:tc>
          <w:tcPr>
            <w:tcW w:w="195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A) </w:t>
            </w:r>
            <w:r w:rsidRPr="00B319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B319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uberosum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/PVY+</w:t>
            </w:r>
          </w:p>
        </w:tc>
        <w:tc>
          <w:tcPr>
            <w:tcW w:w="992" w:type="dxa"/>
            <w:tcBorders>
              <w:top w:val="outset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34.2</w:t>
            </w:r>
          </w:p>
        </w:tc>
        <w:tc>
          <w:tcPr>
            <w:tcW w:w="993" w:type="dxa"/>
            <w:gridSpan w:val="2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.6326</w:t>
            </w:r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nil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0*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236.5</w:t>
            </w:r>
          </w:p>
        </w:tc>
        <w:tc>
          <w:tcPr>
            <w:tcW w:w="992" w:type="dxa"/>
            <w:gridSpan w:val="2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8586</w:t>
            </w:r>
          </w:p>
        </w:tc>
        <w:tc>
          <w:tcPr>
            <w:tcW w:w="993" w:type="dxa"/>
            <w:tcBorders>
              <w:top w:val="outset" w:sz="6" w:space="0" w:color="auto"/>
              <w:left w:val="nil"/>
              <w:bottom w:val="nil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24*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143.2</w:t>
            </w:r>
          </w:p>
        </w:tc>
        <w:tc>
          <w:tcPr>
            <w:tcW w:w="992" w:type="dxa"/>
            <w:gridSpan w:val="2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2.5548</w:t>
            </w:r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nil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0*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731.04</w:t>
            </w:r>
          </w:p>
        </w:tc>
        <w:tc>
          <w:tcPr>
            <w:tcW w:w="992" w:type="dxa"/>
            <w:gridSpan w:val="2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0204</w:t>
            </w:r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0*</w:t>
            </w:r>
          </w:p>
        </w:tc>
      </w:tr>
      <w:tr w:rsidR="00E77D48" w:rsidRPr="00B3193C" w:rsidTr="00B62004"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B) Inoculation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9.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863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0.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213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06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9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34</w:t>
            </w:r>
          </w:p>
        </w:tc>
        <w:tc>
          <w:tcPr>
            <w:tcW w:w="993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89.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8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26*</w:t>
            </w:r>
          </w:p>
        </w:tc>
      </w:tr>
      <w:tr w:rsidR="00E77D48" w:rsidRPr="00B3193C" w:rsidTr="00B62004"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A) 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 (B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2.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882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861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2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187</w:t>
            </w:r>
          </w:p>
        </w:tc>
        <w:tc>
          <w:tcPr>
            <w:tcW w:w="993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33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0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28</w:t>
            </w:r>
          </w:p>
        </w:tc>
      </w:tr>
      <w:tr w:rsidR="00E77D48" w:rsidRPr="00B3193C" w:rsidTr="00B62004">
        <w:tc>
          <w:tcPr>
            <w:tcW w:w="195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7D48" w:rsidRPr="00B3193C" w:rsidRDefault="00E77D48" w:rsidP="00B62004">
            <w:pPr>
              <w:ind w:left="142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rro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4.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71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2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5.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77D48" w:rsidRPr="00B3193C" w:rsidRDefault="00E77D48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77D48" w:rsidRPr="00B3193C" w:rsidTr="00B62004">
        <w:tc>
          <w:tcPr>
            <w:tcW w:w="1951" w:type="dxa"/>
            <w:tcBorders>
              <w:left w:val="nil"/>
              <w:right w:val="single" w:sz="4" w:space="0" w:color="auto"/>
            </w:tcBorders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effect of PVY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effect of AMF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outset" w:sz="6" w:space="0" w:color="auto"/>
              <w:right w:val="nil"/>
            </w:tcBorders>
            <w:vAlign w:val="center"/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PVY+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           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</w:tcPr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12.64  a</w:t>
            </w: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83.80  b</w:t>
            </w: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2.64  a</w:t>
            </w: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7.00  a</w:t>
            </w: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80  b</w:t>
            </w: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30  b</w:t>
            </w:r>
          </w:p>
        </w:tc>
        <w:tc>
          <w:tcPr>
            <w:tcW w:w="1701" w:type="dxa"/>
            <w:gridSpan w:val="2"/>
            <w:tcBorders>
              <w:right w:val="nil"/>
            </w:tcBorders>
            <w:vAlign w:val="center"/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PVY+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                </w:t>
            </w:r>
          </w:p>
        </w:tc>
        <w:tc>
          <w:tcPr>
            <w:tcW w:w="1276" w:type="dxa"/>
            <w:gridSpan w:val="2"/>
            <w:tcBorders>
              <w:left w:val="nil"/>
            </w:tcBorders>
            <w:vAlign w:val="center"/>
          </w:tcPr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72.75   a</w:t>
            </w: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8.96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</w:t>
            </w:r>
            <w:proofErr w:type="spellEnd"/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2.75   a</w:t>
            </w: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67.83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</w:t>
            </w:r>
            <w:proofErr w:type="spellEnd"/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8.96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</w:t>
            </w:r>
            <w:proofErr w:type="spellEnd"/>
          </w:p>
          <w:p w:rsidR="00E77D48" w:rsidRPr="00B3193C" w:rsidRDefault="00E77D48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0.02   b </w:t>
            </w:r>
          </w:p>
        </w:tc>
        <w:tc>
          <w:tcPr>
            <w:tcW w:w="1842" w:type="dxa"/>
            <w:gridSpan w:val="2"/>
            <w:tcBorders>
              <w:right w:val="nil"/>
            </w:tcBorders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PVY+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        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:rsidR="00E77D48" w:rsidRPr="00B3193C" w:rsidRDefault="00E77D48" w:rsidP="00B62004">
            <w:pPr>
              <w:tabs>
                <w:tab w:val="left" w:pos="230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E77D48" w:rsidRPr="00B3193C" w:rsidRDefault="00E77D48" w:rsidP="00B62004">
            <w:pPr>
              <w:tabs>
                <w:tab w:val="left" w:pos="2301"/>
              </w:tabs>
              <w:ind w:right="9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87.40  a</w:t>
            </w:r>
          </w:p>
          <w:p w:rsidR="00E77D48" w:rsidRPr="00B3193C" w:rsidRDefault="00E77D48" w:rsidP="00B62004">
            <w:pPr>
              <w:tabs>
                <w:tab w:val="left" w:pos="2301"/>
              </w:tabs>
              <w:ind w:right="9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7.56  b</w:t>
            </w:r>
          </w:p>
          <w:p w:rsidR="00E77D48" w:rsidRPr="00B3193C" w:rsidRDefault="00E77D48" w:rsidP="00B62004">
            <w:pPr>
              <w:tabs>
                <w:tab w:val="left" w:pos="2301"/>
              </w:tabs>
              <w:ind w:right="9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tabs>
                <w:tab w:val="left" w:pos="2301"/>
              </w:tabs>
              <w:ind w:right="9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.40  a</w:t>
            </w:r>
          </w:p>
          <w:p w:rsidR="00E77D48" w:rsidRPr="00B3193C" w:rsidRDefault="00E77D48" w:rsidP="00B62004">
            <w:pPr>
              <w:tabs>
                <w:tab w:val="left" w:pos="2301"/>
              </w:tabs>
              <w:ind w:right="9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7.22  a</w:t>
            </w:r>
          </w:p>
          <w:p w:rsidR="00E77D48" w:rsidRPr="00B3193C" w:rsidRDefault="00E77D48" w:rsidP="00B62004">
            <w:pPr>
              <w:tabs>
                <w:tab w:val="left" w:pos="2301"/>
              </w:tabs>
              <w:ind w:right="9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tabs>
                <w:tab w:val="left" w:pos="2301"/>
              </w:tabs>
              <w:ind w:right="9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.56  b</w:t>
            </w:r>
          </w:p>
          <w:p w:rsidR="00E77D48" w:rsidRPr="00B3193C" w:rsidRDefault="00E77D48" w:rsidP="00B62004">
            <w:pPr>
              <w:tabs>
                <w:tab w:val="left" w:pos="2301"/>
              </w:tabs>
              <w:ind w:right="9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.10  b</w:t>
            </w:r>
          </w:p>
        </w:tc>
        <w:tc>
          <w:tcPr>
            <w:tcW w:w="1843" w:type="dxa"/>
            <w:gridSpan w:val="2"/>
            <w:tcBorders>
              <w:right w:val="nil"/>
            </w:tcBorders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PVY+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</w:p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</w:p>
          <w:p w:rsidR="00E77D48" w:rsidRPr="00B3193C" w:rsidRDefault="00E77D48" w:rsidP="00B62004">
            <w:pPr>
              <w:tabs>
                <w:tab w:val="left" w:pos="1944"/>
                <w:tab w:val="left" w:pos="2184"/>
                <w:tab w:val="left" w:pos="239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        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                              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:rsidR="00E77D48" w:rsidRPr="00B3193C" w:rsidRDefault="00E77D48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ind w:right="9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7.78  a</w:t>
            </w:r>
          </w:p>
          <w:p w:rsidR="00E77D48" w:rsidRPr="00B3193C" w:rsidRDefault="00E77D48" w:rsidP="00B62004">
            <w:pPr>
              <w:ind w:right="9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8.66  b</w:t>
            </w:r>
          </w:p>
          <w:p w:rsidR="00E77D48" w:rsidRPr="00B3193C" w:rsidRDefault="00E77D48" w:rsidP="00B62004">
            <w:pPr>
              <w:ind w:right="9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ind w:right="9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7.78  a</w:t>
            </w:r>
          </w:p>
          <w:p w:rsidR="00E77D48" w:rsidRPr="00B3193C" w:rsidRDefault="00E77D48" w:rsidP="00B62004">
            <w:pPr>
              <w:ind w:right="9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83.04  c</w:t>
            </w:r>
          </w:p>
          <w:p w:rsidR="00E77D48" w:rsidRPr="00B3193C" w:rsidRDefault="00E77D48" w:rsidP="00B62004">
            <w:pPr>
              <w:ind w:right="9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E77D48" w:rsidRPr="00B3193C" w:rsidRDefault="00E77D48" w:rsidP="00B62004">
            <w:pPr>
              <w:ind w:right="9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66  b</w:t>
            </w:r>
          </w:p>
          <w:p w:rsidR="00E77D48" w:rsidRPr="00B3193C" w:rsidRDefault="00E77D48" w:rsidP="00B62004">
            <w:pPr>
              <w:ind w:right="9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49  b</w:t>
            </w:r>
          </w:p>
        </w:tc>
      </w:tr>
    </w:tbl>
    <w:p w:rsidR="00E77D48" w:rsidRPr="00B3193C" w:rsidRDefault="00E77D48" w:rsidP="00E77D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319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p</w:t>
      </w:r>
      <w:r w:rsidRPr="00B3193C">
        <w:rPr>
          <w:rFonts w:ascii="Times New Roman" w:eastAsia="AdvTT3713a231+22" w:hAnsi="Times New Roman" w:cs="Times New Roman"/>
          <w:color w:val="000000" w:themeColor="text1"/>
          <w:sz w:val="20"/>
          <w:szCs w:val="20"/>
          <w:lang w:val="en-US"/>
        </w:rPr>
        <w:t>≤</w:t>
      </w:r>
      <w:r w:rsidRPr="00B319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.05; MS mean square; F ratio of MS (effect) to MS (error). Statistically significant differences are given in bold.</w:t>
      </w:r>
    </w:p>
    <w:p w:rsidR="008807C0" w:rsidRDefault="008807C0"/>
    <w:sectPr w:rsidR="008807C0" w:rsidSect="00E77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77D48"/>
    <w:rsid w:val="008807C0"/>
    <w:rsid w:val="00E77D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77D4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77D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yta</dc:creator>
  <cp:lastModifiedBy>Edyta</cp:lastModifiedBy>
  <cp:revision>1</cp:revision>
  <dcterms:created xsi:type="dcterms:W3CDTF">2019-12-17T16:20:00Z</dcterms:created>
  <dcterms:modified xsi:type="dcterms:W3CDTF">2019-12-17T16:21:00Z</dcterms:modified>
</cp:coreProperties>
</file>